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5DC" w:rsidRPr="00576493" w:rsidRDefault="009C15DC" w:rsidP="009C15DC">
      <w:pPr>
        <w:spacing w:line="480" w:lineRule="auto"/>
        <w:rPr>
          <w:rFonts w:ascii="Arial" w:hAnsi="Arial" w:cs="Arial"/>
          <w:lang w:val="en-GB"/>
        </w:rPr>
      </w:pPr>
      <w:r w:rsidRPr="00576493">
        <w:rPr>
          <w:rFonts w:ascii="Arial" w:hAnsi="Arial" w:cs="Arial"/>
          <w:b/>
          <w:lang w:val="en-GB"/>
        </w:rPr>
        <w:t>Tabl</w:t>
      </w:r>
      <w:r>
        <w:rPr>
          <w:rFonts w:ascii="Arial" w:hAnsi="Arial" w:cs="Arial"/>
          <w:b/>
          <w:lang w:val="en-GB"/>
        </w:rPr>
        <w:t>e</w:t>
      </w:r>
      <w:r w:rsidRPr="00576493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S3</w:t>
      </w:r>
      <w:r w:rsidRPr="00576493">
        <w:rPr>
          <w:rFonts w:ascii="Arial" w:hAnsi="Arial" w:cs="Arial"/>
          <w:lang w:val="en-GB"/>
        </w:rPr>
        <w:t xml:space="preserve"> PCR thermal cycling condition used.</w:t>
      </w:r>
    </w:p>
    <w:p w:rsidR="009C15DC" w:rsidRPr="00576493" w:rsidRDefault="009C15DC" w:rsidP="009C15DC">
      <w:pPr>
        <w:spacing w:line="480" w:lineRule="auto"/>
        <w:rPr>
          <w:rFonts w:ascii="Arial" w:hAnsi="Arial" w:cs="Arial"/>
          <w:lang w:val="en-GB"/>
        </w:rPr>
      </w:pPr>
    </w:p>
    <w:tbl>
      <w:tblPr>
        <w:tblW w:w="0" w:type="auto"/>
        <w:tblLook w:val="00A0"/>
      </w:tblPr>
      <w:tblGrid>
        <w:gridCol w:w="2376"/>
        <w:gridCol w:w="1843"/>
        <w:gridCol w:w="1701"/>
        <w:gridCol w:w="1701"/>
        <w:gridCol w:w="1591"/>
      </w:tblGrid>
      <w:tr w:rsidR="009C15DC" w:rsidRPr="00396334" w:rsidTr="00CF712B">
        <w:tc>
          <w:tcPr>
            <w:tcW w:w="2376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primer combin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Mg</w:t>
            </w:r>
            <w:r w:rsidRPr="00A2523E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+</w:t>
            </w: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finale concentration (</w:t>
            </w:r>
            <w:proofErr w:type="spellStart"/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mM</w:t>
            </w:r>
            <w:proofErr w:type="spellEnd"/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number of cyc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annealing temperature (°C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time of extension phase (s)</w:t>
            </w:r>
          </w:p>
        </w:tc>
      </w:tr>
      <w:tr w:rsidR="009C15DC" w:rsidRPr="00576493" w:rsidTr="00CF712B">
        <w:tc>
          <w:tcPr>
            <w:tcW w:w="2376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COI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LCO1490 / HCO709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LCO1490 / </w:t>
            </w: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PterRevNew</w:t>
            </w:r>
            <w:proofErr w:type="spellEnd"/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LCO1490 / </w:t>
            </w: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PATnew</w:t>
            </w:r>
            <w:proofErr w:type="spellEnd"/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2.5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PterFw</w:t>
            </w:r>
            <w:proofErr w:type="spellEnd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KSCOInew</w:t>
            </w:r>
            <w:proofErr w:type="spellEnd"/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PterFw</w:t>
            </w:r>
            <w:proofErr w:type="spellEnd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 / </w:t>
            </w: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COIrevEthira</w:t>
            </w:r>
            <w:proofErr w:type="spellEnd"/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</w:tr>
      <w:tr w:rsidR="009C15DC" w:rsidRPr="00576493" w:rsidTr="00CF712B">
        <w:tc>
          <w:tcPr>
            <w:tcW w:w="2376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 xml:space="preserve">JER / </w:t>
            </w:r>
            <w:proofErr w:type="spellStart"/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PATnew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9C15DC" w:rsidRPr="00576493" w:rsidTr="00CF712B">
        <w:tc>
          <w:tcPr>
            <w:tcW w:w="2376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28S </w:t>
            </w:r>
            <w:proofErr w:type="spellStart"/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rD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D1 / D3i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D1 / int28SrevEthira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9C15DC" w:rsidRPr="00576493" w:rsidTr="00CF712B">
        <w:tc>
          <w:tcPr>
            <w:tcW w:w="2376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int28SfwEthira / D3i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</w:tr>
      <w:tr w:rsidR="009C15DC" w:rsidRPr="00576493" w:rsidTr="00CF712B">
        <w:tc>
          <w:tcPr>
            <w:tcW w:w="2376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18S </w:t>
            </w:r>
            <w:proofErr w:type="spellStart"/>
            <w:r w:rsidRPr="00A2523E">
              <w:rPr>
                <w:rFonts w:ascii="Arial" w:hAnsi="Arial" w:cs="Arial"/>
                <w:b/>
                <w:sz w:val="16"/>
                <w:szCs w:val="16"/>
                <w:lang w:val="en-GB"/>
              </w:rPr>
              <w:t>rDN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Sfw / 18Srev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2.5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Sfw / 18R1256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2.5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Sfw / 18L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2.5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F509 / 18R1296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2.5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</w:tr>
      <w:tr w:rsidR="009C15DC" w:rsidRPr="00576493" w:rsidTr="00CF712B">
        <w:tc>
          <w:tcPr>
            <w:tcW w:w="2376" w:type="dxa"/>
          </w:tcPr>
          <w:p w:rsidR="009C15DC" w:rsidRPr="00A2523E" w:rsidRDefault="009C15DC" w:rsidP="00CF712B">
            <w:pPr>
              <w:spacing w:after="120"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8F997 / 18Srev</w:t>
            </w:r>
          </w:p>
        </w:tc>
        <w:tc>
          <w:tcPr>
            <w:tcW w:w="1843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70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52.5</w:t>
            </w:r>
          </w:p>
        </w:tc>
        <w:tc>
          <w:tcPr>
            <w:tcW w:w="1591" w:type="dxa"/>
          </w:tcPr>
          <w:p w:rsidR="009C15DC" w:rsidRPr="00A2523E" w:rsidRDefault="009C15DC" w:rsidP="00CF712B">
            <w:pPr>
              <w:spacing w:after="120" w:line="48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2523E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</w:tr>
    </w:tbl>
    <w:p w:rsidR="009C15DC" w:rsidRDefault="009C15DC" w:rsidP="009C15DC">
      <w:pPr>
        <w:spacing w:line="480" w:lineRule="auto"/>
        <w:rPr>
          <w:rFonts w:ascii="Arial" w:hAnsi="Arial" w:cs="Arial"/>
          <w:b/>
          <w:lang w:val="en-US"/>
        </w:rPr>
      </w:pPr>
    </w:p>
    <w:p w:rsidR="009C15DC" w:rsidRPr="00847A77" w:rsidRDefault="009C15DC" w:rsidP="009C15DC">
      <w:pPr>
        <w:suppressAutoHyphens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sectPr w:rsidR="009C15DC" w:rsidRPr="00847A77" w:rsidSect="005C76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C15DC"/>
    <w:rsid w:val="001C17E7"/>
    <w:rsid w:val="002A01FA"/>
    <w:rsid w:val="005C76CD"/>
    <w:rsid w:val="00853E55"/>
    <w:rsid w:val="009C15DC"/>
    <w:rsid w:val="009F7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15DC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8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genoorth</dc:creator>
  <cp:lastModifiedBy>Opgenoorth</cp:lastModifiedBy>
  <cp:revision>1</cp:revision>
  <dcterms:created xsi:type="dcterms:W3CDTF">2012-07-27T14:35:00Z</dcterms:created>
  <dcterms:modified xsi:type="dcterms:W3CDTF">2012-07-27T14:42:00Z</dcterms:modified>
</cp:coreProperties>
</file>